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EB97" w14:textId="77777777" w:rsidR="002C1077" w:rsidRPr="00690ECD" w:rsidRDefault="002C1077" w:rsidP="002C10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2108D294" w14:textId="77777777" w:rsidR="002C1077" w:rsidRPr="00690ECD" w:rsidRDefault="002C1077" w:rsidP="002C107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833F9F" w14:textId="77777777" w:rsidR="002C1077" w:rsidRPr="00690ECD" w:rsidRDefault="002C1077" w:rsidP="002C107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482C9805" w14:textId="77777777" w:rsidR="002C1077" w:rsidRPr="00690ECD" w:rsidRDefault="002C1077" w:rsidP="002C107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1D0C8D0" w14:textId="77777777" w:rsidR="002C1077" w:rsidRPr="00690ECD" w:rsidRDefault="002C1077" w:rsidP="002C10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71B4BAF6" w14:textId="77777777" w:rsidR="002C1077" w:rsidRPr="00690ECD" w:rsidRDefault="002C1077" w:rsidP="002C10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3D7562AF" w14:textId="77777777" w:rsidR="002C1077" w:rsidRPr="00690ECD" w:rsidRDefault="002C1077" w:rsidP="002C10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5B579C07" w14:textId="77777777" w:rsidR="002C1077" w:rsidRPr="00690ECD" w:rsidRDefault="002C1077" w:rsidP="002C107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09AB2F" w14:textId="77777777" w:rsidR="002C1077" w:rsidRPr="00690ECD" w:rsidRDefault="002C1077" w:rsidP="002C107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>Rafał Chojak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bookmarkEnd w:id="4"/>
    <w:p w14:paraId="69170ACF" w14:textId="2FBA76FE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73C2DF" w14:textId="4CCFDDF9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83758B" w14:textId="17413867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1D9844" w14:textId="5667422B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6240D0" w14:textId="1E5D598F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418F4C" w14:textId="34235A56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D554E" w14:textId="70CE76C9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AFFAF9" w14:textId="693C0955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3EEAC7" w14:textId="6BC1B985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F70C5F" w14:textId="7DA23F19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5B90D4" w14:textId="57CFF167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6CD4D5" w14:textId="6D2DD61A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7BA4C6" w14:textId="2C6D0730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B98C4F" w14:textId="0248A4AB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E1F23D" w14:textId="77777777" w:rsidR="002C1077" w:rsidRDefault="002C1077" w:rsidP="00C02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33E56C" w14:textId="2DD1CDEF" w:rsidR="00C02E5D" w:rsidRPr="009E0036" w:rsidRDefault="00C02E5D" w:rsidP="00C02E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7</w:t>
      </w:r>
      <w:r w:rsidRPr="009E00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Forest plot of the prevalence of meningitis after </w:t>
      </w:r>
      <w:r w:rsidRPr="009E003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lective intracranial 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rger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y (EIS)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by Type of Surgery. </w:t>
      </w:r>
      <w:r w:rsidRPr="009E00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bbreviations: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0036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TR = Tumor resection; MVD = Microvascular decompression; AN = Aneurysm clipping;</w:t>
      </w:r>
      <w:r w:rsidR="003555E0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VL = vascular lesion;</w:t>
      </w:r>
      <w:r w:rsidRPr="009E0036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VA = various</w:t>
      </w:r>
    </w:p>
    <w:p w14:paraId="089CB2DE" w14:textId="613C472E" w:rsidR="00DC761D" w:rsidRPr="003555E0" w:rsidRDefault="00BC6DD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97D4240" wp14:editId="721D185B">
            <wp:extent cx="2571413" cy="7189076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814" cy="719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761D" w:rsidRPr="003555E0" w:rsidSect="003555E0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5D"/>
    <w:rsid w:val="002C1077"/>
    <w:rsid w:val="003555E0"/>
    <w:rsid w:val="003D3C19"/>
    <w:rsid w:val="00843B09"/>
    <w:rsid w:val="009F3014"/>
    <w:rsid w:val="00BC6DD0"/>
    <w:rsid w:val="00C02E5D"/>
    <w:rsid w:val="00DC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BCB37"/>
  <w15:chartTrackingRefBased/>
  <w15:docId w15:val="{7BC5B889-0102-4F5B-94CD-FB32754A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C1077"/>
    <w:rPr>
      <w:b/>
      <w:bCs/>
    </w:rPr>
  </w:style>
  <w:style w:type="character" w:styleId="Hyperlink">
    <w:name w:val="Hyperlink"/>
    <w:basedOn w:val="DefaultParagraphFont"/>
    <w:uiPriority w:val="99"/>
    <w:unhideWhenUsed/>
    <w:rsid w:val="002C1077"/>
    <w:rPr>
      <w:color w:val="0000FF"/>
      <w:u w:val="single"/>
    </w:rPr>
  </w:style>
  <w:style w:type="paragraph" w:styleId="NoSpacing">
    <w:name w:val="No Spacing"/>
    <w:uiPriority w:val="1"/>
    <w:qFormat/>
    <w:rsid w:val="002C1077"/>
    <w:pPr>
      <w:spacing w:after="0" w:line="240" w:lineRule="auto"/>
    </w:pPr>
  </w:style>
  <w:style w:type="character" w:customStyle="1" w:styleId="gray">
    <w:name w:val="gray"/>
    <w:basedOn w:val="DefaultParagraphFont"/>
    <w:rsid w:val="002C1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65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4</cp:revision>
  <dcterms:created xsi:type="dcterms:W3CDTF">2022-05-19T21:19:00Z</dcterms:created>
  <dcterms:modified xsi:type="dcterms:W3CDTF">2022-09-19T21:07:00Z</dcterms:modified>
</cp:coreProperties>
</file>